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F78DF" w14:textId="62ACB628" w:rsidR="00F625B4" w:rsidRPr="003556D4" w:rsidRDefault="00F625B4" w:rsidP="00F625B4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3556D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3556D4">
        <w:rPr>
          <w:rFonts w:ascii="Times New Roman" w:hAnsi="Times New Roman"/>
          <w:b/>
          <w:bCs/>
          <w:sz w:val="24"/>
          <w:szCs w:val="24"/>
        </w:rPr>
        <w:t xml:space="preserve">: Accession numbers of sequences retrieved from GenBank database for </w:t>
      </w:r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>cynomolgi</w:t>
      </w:r>
      <w:proofErr w:type="spellEnd"/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3556D4">
        <w:rPr>
          <w:rFonts w:ascii="Times New Roman" w:hAnsi="Times New Roman"/>
          <w:b/>
          <w:bCs/>
          <w:sz w:val="24"/>
          <w:szCs w:val="24"/>
        </w:rPr>
        <w:t>which had been included in the analysi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F36DE">
        <w:rPr>
          <w:rFonts w:ascii="Times New Roman" w:hAnsi="Times New Roman"/>
          <w:sz w:val="24"/>
          <w:szCs w:val="24"/>
        </w:rPr>
        <w:t>Accession numbers in bold are sequences generated in this study and deposited in GenBank</w:t>
      </w:r>
      <w:r>
        <w:rPr>
          <w:rFonts w:ascii="Times New Roman" w:hAnsi="Times New Roman"/>
          <w:sz w:val="24"/>
          <w:szCs w:val="24"/>
        </w:rPr>
        <w:t>.</w:t>
      </w:r>
    </w:p>
    <w:p w14:paraId="552CFD5E" w14:textId="77777777" w:rsidR="00F625B4" w:rsidRPr="005F36DE" w:rsidRDefault="00F625B4" w:rsidP="00F625B4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100"/>
        <w:gridCol w:w="1720"/>
        <w:gridCol w:w="1490"/>
        <w:gridCol w:w="1440"/>
        <w:gridCol w:w="1530"/>
      </w:tblGrid>
      <w:tr w:rsidR="00F625B4" w:rsidRPr="000A7F3C" w14:paraId="6BBD70D1" w14:textId="77777777" w:rsidTr="00B0524A">
        <w:trPr>
          <w:trHeight w:val="315"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0F0BE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lasmodium</w:t>
            </w: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06A96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/ Country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D3DB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 w:rsidR="00F625B4" w:rsidRPr="000A7F3C" w14:paraId="4E29B2EA" w14:textId="77777777" w:rsidTr="00B0524A">
        <w:trPr>
          <w:trHeight w:val="315"/>
          <w:jc w:val="center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DF038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57C93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8B9EA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12DC8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caq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64173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</w:tr>
      <w:tr w:rsidR="00F625B4" w:rsidRPr="000A7F3C" w14:paraId="4F6EDA4B" w14:textId="77777777" w:rsidTr="00B0524A">
        <w:trPr>
          <w:trHeight w:val="6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88E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87F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ango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6980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112B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F370174 - MF37018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64E8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255A92E0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A0F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0F5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rengganu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74E4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56AC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EA76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JQ794445 </w:t>
            </w:r>
          </w:p>
        </w:tc>
      </w:tr>
      <w:tr w:rsidR="00F625B4" w:rsidRPr="000A7F3C" w14:paraId="0482DEA7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555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C11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sz w:val="24"/>
                <w:szCs w:val="24"/>
              </w:rPr>
              <w:t>Pahang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7F3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12C4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N171441 - ON17144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A73D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19553ABF" w14:textId="77777777" w:rsidTr="00B0524A">
        <w:trPr>
          <w:trHeight w:val="6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A27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4775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ak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43AB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F41B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N171437 - ON1714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6262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K351409 - MK351413 </w:t>
            </w:r>
          </w:p>
        </w:tc>
      </w:tr>
      <w:tr w:rsidR="00F625B4" w:rsidRPr="000A7F3C" w14:paraId="4DD9BE51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6F80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198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ak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A3D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58B5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0886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K351416 </w:t>
            </w:r>
          </w:p>
        </w:tc>
      </w:tr>
      <w:tr w:rsidR="00F625B4" w:rsidRPr="000A7F3C" w14:paraId="684F9958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7C3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919D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eri Sembila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22B4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703 - ON1717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3819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CF5B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K351414 </w:t>
            </w:r>
          </w:p>
        </w:tc>
      </w:tr>
      <w:tr w:rsidR="00F625B4" w:rsidRPr="000A7F3C" w14:paraId="6040637E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A28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6DAB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lanta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0A7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701 - ON1717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67A8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430 - ON1714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5061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7ACE6117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9D8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A9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ohor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ED3F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687 - ON1717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7F87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434 - ON1714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186A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094C78AB" w14:textId="77777777" w:rsidTr="00B0524A">
        <w:trPr>
          <w:trHeight w:val="126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8B4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A38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bah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8E3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F370161 - MF370173, MF582549 - MF5825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A755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344F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168B5023" w14:textId="77777777" w:rsidTr="00B0524A">
        <w:trPr>
          <w:trHeight w:val="6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3EA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FE5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awak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66DD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N368106 - MN3681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2419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J619084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97A5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2E4BA5D9" w14:textId="77777777" w:rsidTr="00B0524A">
        <w:trPr>
          <w:trHeight w:val="315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538" w14:textId="77777777" w:rsidR="00F625B4" w:rsidRPr="005F36DE" w:rsidRDefault="00F625B4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E20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limanta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BEC3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1037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Q660816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CB7E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625B4" w:rsidRPr="000A7F3C" w14:paraId="3FE0E6D9" w14:textId="77777777" w:rsidTr="00B0524A">
        <w:trPr>
          <w:trHeight w:val="945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4016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5660F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ailand (Denmark </w:t>
            </w:r>
            <w:proofErr w:type="spellStart"/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veller</w:t>
            </w:r>
            <w:proofErr w:type="spellEnd"/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90DAB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DFFCA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A9CE0" w14:textId="77777777" w:rsidR="00F625B4" w:rsidRPr="005F36DE" w:rsidRDefault="00F625B4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B287289</w:t>
            </w:r>
          </w:p>
        </w:tc>
      </w:tr>
    </w:tbl>
    <w:p w14:paraId="3204EE22" w14:textId="77777777" w:rsidR="00F625B4" w:rsidRPr="005F36DE" w:rsidRDefault="00F625B4" w:rsidP="00F625B4">
      <w:pPr>
        <w:rPr>
          <w:rFonts w:ascii="Times New Roman" w:hAnsi="Times New Roman"/>
          <w:sz w:val="24"/>
          <w:szCs w:val="24"/>
        </w:rPr>
      </w:pPr>
    </w:p>
    <w:p w14:paraId="1D400092" w14:textId="77777777" w:rsidR="004C0099" w:rsidRDefault="004C0099"/>
    <w:sectPr w:rsidR="004C0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B4"/>
    <w:rsid w:val="004C0099"/>
    <w:rsid w:val="00F6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D6F5"/>
  <w15:chartTrackingRefBased/>
  <w15:docId w15:val="{1B402DB9-F8E9-4F88-989A-C7D97C20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5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1</cp:revision>
  <dcterms:created xsi:type="dcterms:W3CDTF">2023-06-09T06:51:00Z</dcterms:created>
  <dcterms:modified xsi:type="dcterms:W3CDTF">2023-06-09T06:52:00Z</dcterms:modified>
</cp:coreProperties>
</file>